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verview List of Supplementary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Venn diagram of the introgressed genes from Asian pigs between DLW pigs and FLW pigs or NLW pi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enn diagra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he introgressed gen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rom TL and SCD pigs into DLW pi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Overview List of Supplementary 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1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 from TL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2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 from SCD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3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KEG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unctiona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richmen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rotein_cod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ne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notated b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 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 TL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4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ost significant i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 annotated gen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rom TL into DLW pi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5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aplotype statistic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6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sociatio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alysis betwee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plotypes and TNB_EBV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7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tatistics of sequencing of samp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8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04 pig individuals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S9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ownload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mpl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65015" cy="3860165"/>
            <wp:effectExtent l="0" t="0" r="6985" b="635"/>
            <wp:docPr id="3" name="图片 3" descr="jVenn_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jVenn_chart"/>
                    <pic:cNvPicPr>
                      <a:picLocks noChangeAspect="1"/>
                    </pic:cNvPicPr>
                  </pic:nvPicPr>
                  <pic:blipFill>
                    <a:blip r:embed="rId4"/>
                    <a:srcRect b="39185"/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enn diagra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e introgressed gene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from Asian pig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between DLW pigs and FLW pigs or NLW pig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71060" cy="3367405"/>
            <wp:effectExtent l="0" t="0" r="2540" b="10795"/>
            <wp:docPr id="4" name="图片 4" descr="jVenn_chart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jVenn_chart (1)"/>
                    <pic:cNvPicPr>
                      <a:picLocks noChangeAspect="1"/>
                    </pic:cNvPicPr>
                  </pic:nvPicPr>
                  <pic:blipFill>
                    <a:blip r:embed="rId5"/>
                    <a:srcRect b="48163"/>
                    <a:stretch>
                      <a:fillRect/>
                    </a:stretch>
                  </pic:blipFill>
                  <pic:spPr>
                    <a:xfrm>
                      <a:off x="0" y="0"/>
                      <a:ext cx="4671060" cy="336740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Venn diagra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he introgressed gen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rom TL and SCD pigs into DLW pigs.</w:t>
      </w:r>
    </w:p>
    <w:p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 from TL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</w:p>
    <w:tbl>
      <w:tblPr>
        <w:tblStyle w:val="2"/>
        <w:tblW w:w="827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1938"/>
        <w:gridCol w:w="1520"/>
        <w:gridCol w:w="2245"/>
        <w:gridCol w:w="1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7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BEGAN/ bp</w:t>
            </w:r>
          </w:p>
        </w:tc>
        <w:tc>
          <w:tcPr>
            <w:tcW w:w="1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END/bp</w:t>
            </w:r>
          </w:p>
        </w:tc>
        <w:tc>
          <w:tcPr>
            <w:tcW w:w="22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rIBD value</w:t>
            </w:r>
          </w:p>
        </w:tc>
        <w:tc>
          <w:tcPr>
            <w:tcW w:w="18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D peak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2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6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1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2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6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0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0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5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6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5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2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2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4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8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3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8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 from SCD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</w:p>
    <w:tbl>
      <w:tblPr>
        <w:tblStyle w:val="2"/>
        <w:tblW w:w="82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1943"/>
        <w:gridCol w:w="1523"/>
        <w:gridCol w:w="2250"/>
        <w:gridCol w:w="1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BEGAN/ bp</w:t>
            </w:r>
          </w:p>
        </w:tc>
        <w:tc>
          <w:tcPr>
            <w:tcW w:w="15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END/bp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rIBD value</w:t>
            </w:r>
          </w:p>
        </w:tc>
        <w:tc>
          <w:tcPr>
            <w:tcW w:w="18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D peak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5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1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3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5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2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9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4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5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9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0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16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3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2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6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8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8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5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1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4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7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3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4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6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 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KEG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unctiona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richmen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rotein_coding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ene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notated b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 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 TL into DLW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gs</w:t>
      </w:r>
    </w:p>
    <w:tbl>
      <w:tblPr>
        <w:tblStyle w:val="2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012"/>
        <w:gridCol w:w="1325"/>
        <w:gridCol w:w="863"/>
        <w:gridCol w:w="300"/>
        <w:gridCol w:w="2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1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 w:colFirst="0" w:colLast="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Term</w:t>
            </w:r>
          </w:p>
        </w:tc>
        <w:tc>
          <w:tcPr>
            <w:tcW w:w="10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ut number</w:t>
            </w:r>
          </w:p>
        </w:tc>
        <w:tc>
          <w:tcPr>
            <w:tcW w:w="13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kground number</w:t>
            </w:r>
          </w:p>
        </w:tc>
        <w:tc>
          <w:tcPr>
            <w:tcW w:w="116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cted P-Value</w:t>
            </w:r>
          </w:p>
        </w:tc>
        <w:tc>
          <w:tcPr>
            <w:tcW w:w="2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put 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J1|HSPA5|RAD23A|CALR|HSPA4L|LMAN2|MAPK9|CANX|UGG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K2|GABRR1|GABRR2|CACNA1A|GLS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|UBE2J1|ATP5F1D|NDUFS4|NDUFA11|SLC25A31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rograde endocannabinoid signal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R1|GABRR2|NDUFS4|NDUFA11|CACNA1A|MAPK9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ropt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|STAT4|STAT1|CASP8|CFLAR|SLC25A31|MAPK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A|GRIK2|GRIN3B|HOMER3|GLS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R1|GABRR2|GRIN3B|CACNA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tington diseas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5F1D|CASP8|POLR2E|POLR2D|NDUFS4|NDUFA11|SLC25A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K6|GABRR1|GABRR2|CACNA1A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|RGS14|EFNA2|PFN3|FLT4|FGF22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gas disease (American trypanosomiasis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5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|CALR|MAPK9|CASP8|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|STAT1|CASP8|CASP10|HGF|MAPK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gellosi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02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9|PFN3|ARPC5L|AT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-I-like receptor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10|MAPK9|CASP8|AT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7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SL1|GAMT|ISYNA1|GALNT13|GCDH|TRAK2|CFD|ATP5F1D|LTC4S|ACER1|ME1|GPX4|ACSBG2|MGAT4B|GLS|NDUFS4|GFPT2|DSE|B4GALT7|NDUFA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 signaling pathway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1 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K11|HGF|HOMER3|MAPK9|PLK4</w:t>
            </w:r>
          </w:p>
        </w:tc>
      </w:tr>
      <w:bookmarkEnd w:id="0"/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Most significant i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eg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 annotated gene 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m TL into 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LW pigs</w:t>
      </w:r>
    </w:p>
    <w:tbl>
      <w:tblPr>
        <w:tblStyle w:val="2"/>
        <w:tblW w:w="849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55"/>
        <w:gridCol w:w="1209"/>
        <w:gridCol w:w="1436"/>
        <w:gridCol w:w="39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BEGAN/bp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-END/bp</w:t>
            </w:r>
          </w:p>
        </w:tc>
        <w:tc>
          <w:tcPr>
            <w:tcW w:w="1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3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otat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codin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strea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strea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5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9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606925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8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6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368611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32|MMS22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8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4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972488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6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9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24926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7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1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52636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6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3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246753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X2|RANBP3|CAPS|VMAC|NDUFA11|NRTN|DUS3L|CATSPERD|LONP1|RPL36|HSD11B1L|MICOS13|SAFB|SAFB2|TINCR|ZNR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9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2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493962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E|ARHGAP45|ABCA7|CNN2|TMEM259|GRIN3B|WDR18|ARID3A|KISS1R|R3HDM4|MED16|ELANE|CFD|PRTN3|AZU1|PLPPR3|PTBP1|MISP|PALM|PRSS57|FSTL3|RNF126|FGF22|POLRMT|HCN2|GZMM|CDC34|TPGS1|MADCAM1|ODF3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0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4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378957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F|SEMA3C|GN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1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2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079735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23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8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051834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70001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30000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519481</w:t>
            </w:r>
          </w:p>
        </w:tc>
        <w:tc>
          <w:tcPr>
            <w:tcW w:w="39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S4|ARL15|ENSSSCG00000041656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Haplotype statistics</w:t>
      </w:r>
    </w:p>
    <w:tbl>
      <w:tblPr>
        <w:tblStyle w:val="2"/>
        <w:tblW w:w="821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147"/>
        <w:gridCol w:w="1350"/>
        <w:gridCol w:w="1070"/>
        <w:gridCol w:w="883"/>
        <w:gridCol w:w="1179"/>
        <w:gridCol w:w="11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lotype</w:t>
            </w:r>
          </w:p>
        </w:tc>
        <w:tc>
          <w:tcPr>
            <w:tcW w:w="6808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W/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CD/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D/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/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/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W/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_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sociatio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alysis </w:t>
      </w:r>
      <w:bookmarkStart w:id="1" w:name="_GoBack"/>
      <w:bookmarkEnd w:id="1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ntrogress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plotypes and TNB_EBV</w:t>
      </w:r>
    </w:p>
    <w:tbl>
      <w:tblPr>
        <w:tblStyle w:val="2"/>
        <w:tblW w:w="831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718"/>
        <w:gridCol w:w="2360"/>
        <w:gridCol w:w="1578"/>
        <w:gridCol w:w="13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8" w:hRule="atLeast"/>
        </w:trPr>
        <w:tc>
          <w:tcPr>
            <w:tcW w:w="13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opulation</w:t>
            </w:r>
          </w:p>
        </w:tc>
        <w:tc>
          <w:tcPr>
            <w:tcW w:w="17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lotype</w:t>
            </w:r>
          </w:p>
        </w:tc>
        <w:tc>
          <w:tcPr>
            <w:tcW w:w="2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B_EBV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/n</w:t>
            </w:r>
          </w:p>
        </w:tc>
        <w:tc>
          <w:tcPr>
            <w:tcW w:w="13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8±0.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97±0.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±0.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04±0.30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3±0.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1±0.45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32±0.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±0.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-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28±1.05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9±1.04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7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Statistics of sequencing of samples</w:t>
      </w:r>
    </w:p>
    <w:tbl>
      <w:tblPr>
        <w:tblStyle w:val="2"/>
        <w:tblW w:w="82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92"/>
        <w:gridCol w:w="2150"/>
        <w:gridCol w:w="2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8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2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ing Depth</w:t>
            </w:r>
          </w:p>
        </w:tc>
        <w:tc>
          <w:tcPr>
            <w:tcW w:w="2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ing genome cover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65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3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74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49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8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31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157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1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25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312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10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3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26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2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26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18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-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2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6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4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5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176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18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8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46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58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82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9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3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5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5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26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3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3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3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49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94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39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5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6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5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5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3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357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504-25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105-25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6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602-2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605-2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7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609-25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211-27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311-27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1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67-28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73-27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9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24-2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11-27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4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34-26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54-24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18-2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1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48-24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77-24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2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39-26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40-2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13-2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2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21-26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39-2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64-25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97-2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30-2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51-26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52-26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0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63-24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1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97-26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3-2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4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8-27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8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4-26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8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85-26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4-24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9-26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2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8-28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6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3-25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7-26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8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9-27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23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8-28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.41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3-2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3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9-27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75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8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8-28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7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7-28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49 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8-251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77 </w:t>
            </w:r>
          </w:p>
        </w:tc>
        <w:tc>
          <w:tcPr>
            <w:tcW w:w="2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9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04 pig individuals information</w:t>
      </w:r>
    </w:p>
    <w:tbl>
      <w:tblPr>
        <w:tblStyle w:val="2"/>
        <w:tblW w:w="81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2033"/>
        <w:gridCol w:w="1508"/>
        <w:gridCol w:w="12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ed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3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hu Lake region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hualian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L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ish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xing Black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XB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China indigenous pig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maxian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jiangxian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JX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jian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J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uzhisha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Z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western China indigenous pig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qing Tibetan p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su Tibetan p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ang Tibetan p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zhi Tibetan p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Z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in Tibetan pi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T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ngchang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sh Large Whit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sh Large Whit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W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an boar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ropean boar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W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 boar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ian boar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W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ownload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mples</w:t>
      </w:r>
    </w:p>
    <w:tbl>
      <w:tblPr>
        <w:tblStyle w:val="2"/>
        <w:tblW w:w="82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581"/>
        <w:gridCol w:w="1581"/>
        <w:gridCol w:w="31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0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ample</w:t>
            </w:r>
          </w:p>
        </w:tc>
        <w:tc>
          <w:tcPr>
            <w:tcW w:w="15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</w:t>
            </w:r>
          </w:p>
        </w:tc>
        <w:tc>
          <w:tcPr>
            <w:tcW w:w="15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riment</w:t>
            </w:r>
          </w:p>
        </w:tc>
        <w:tc>
          <w:tcPr>
            <w:tcW w:w="31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EA15573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1731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X149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 Large White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74754E8E"/>
    <w:rsid w:val="02196331"/>
    <w:rsid w:val="0EC641B9"/>
    <w:rsid w:val="15EE0283"/>
    <w:rsid w:val="178246E0"/>
    <w:rsid w:val="1CF53F21"/>
    <w:rsid w:val="21453DE1"/>
    <w:rsid w:val="445D3056"/>
    <w:rsid w:val="5A1D0200"/>
    <w:rsid w:val="74754E8E"/>
    <w:rsid w:val="7B9A6385"/>
    <w:rsid w:val="7CEE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600</Words>
  <Characters>8902</Characters>
  <Lines>0</Lines>
  <Paragraphs>0</Paragraphs>
  <TotalTime>4</TotalTime>
  <ScaleCrop>false</ScaleCrop>
  <LinksUpToDate>false</LinksUpToDate>
  <CharactersWithSpaces>9424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13:48:00Z</dcterms:created>
  <dc:creator>刘晨曦</dc:creator>
  <cp:lastModifiedBy>刘晨曦</cp:lastModifiedBy>
  <dcterms:modified xsi:type="dcterms:W3CDTF">2023-10-05T08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E15F81AE90544EE1A41B6808D35FB760_13</vt:lpwstr>
  </property>
</Properties>
</file>